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and Tables</w:t>
      </w:r>
    </w:p>
    <w:p>
      <w:pPr>
        <w:jc w:val="center"/>
        <w:rPr>
          <w:rFonts w:hint="default" w:ascii="Times New Roman" w:hAnsi="Times New Roman" w:eastAsia="宋体" w:cs="Times New Roman"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bookmarkStart w:id="2" w:name="_GoBack"/>
      <w:r>
        <w:rPr>
          <w:rFonts w:hint="default" w:ascii="Times New Roman" w:hAnsi="Times New Roman"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Table 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18 potential biomarkers identified and trends</w:t>
      </w:r>
      <w:r>
        <w:rPr>
          <w:rFonts w:hint="default" w:ascii="Times New Roman" w:hAnsi="Times New Roman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2"/>
    <w:tbl>
      <w:tblPr>
        <w:tblStyle w:val="20"/>
        <w:tblW w:w="1392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576"/>
        <w:gridCol w:w="1260"/>
        <w:gridCol w:w="1589"/>
        <w:gridCol w:w="1032"/>
        <w:gridCol w:w="1000"/>
        <w:gridCol w:w="1225"/>
        <w:gridCol w:w="1362"/>
        <w:gridCol w:w="18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57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2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/z</w:t>
            </w:r>
          </w:p>
        </w:tc>
        <w:tc>
          <w:tcPr>
            <w:tcW w:w="158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03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EGG</w:t>
            </w:r>
          </w:p>
        </w:tc>
        <w:tc>
          <w:tcPr>
            <w:tcW w:w="100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122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/neg</w:t>
            </w:r>
          </w:p>
        </w:tc>
        <w:tc>
          <w:tcPr>
            <w:tcW w:w="32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hanged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5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g/Kg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g/M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imethylglycine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04T37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04.0712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1026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9980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2,4-diaminobutyr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18T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18.06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3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82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reidopropion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33T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33.06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2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99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Asparag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33T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33.10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91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oj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33T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33.10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91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oumar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47T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47.04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9"/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5851</w:t>
            </w:r>
            <w:bookmarkEnd w:id="0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72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eso-Tartar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51T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51.035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81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-Hydroxyphenylacet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53T33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53.09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11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repinephr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70T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69.97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12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,4-Dihydroxymandel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84T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84.16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5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98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-Acetylglutamic aci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89T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89.087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32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-Methyl-L-tyros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95T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95.10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20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84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eta-Alanyl-L-argin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245T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45.14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5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27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7a-Hydroxypregnenolo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315T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15.23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5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23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-Methylmercaptopur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66T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66.01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166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94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1"/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L-Tyrosine</w:t>
            </w:r>
            <w:bookmarkEnd w:id="1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81T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81.06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73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collagen 5-hydroxy-L-lys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198T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97.80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1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56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-Phosphogluconic acid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M257T72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57.2111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00345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8914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eg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zYmFjYjBmODA3YzZlNjhjMmJjMzg1NzkwZTAxYTQifQ=="/>
    <w:docVar w:name="KY_MEDREF_DOCUID" w:val="{6662500D-485C-474C-A261-47D3E730DE65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11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笙宿㒉</cp:lastModifiedBy>
  <cp:lastPrinted>2013-10-03T12:51:00Z</cp:lastPrinted>
  <dcterms:modified xsi:type="dcterms:W3CDTF">2024-06-05T17:00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48D0424B13E246859DE68C673B01D391_13</vt:lpwstr>
  </property>
</Properties>
</file>